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F70" w:rsidRPr="001C41CE" w:rsidRDefault="001C41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567F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>. Sequence pairs featuring extrem</w:t>
      </w:r>
      <w:r w:rsidR="0070756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>nt</w:t>
      </w:r>
      <w:proofErr w:type="spellEnd"/>
      <w:proofErr w:type="gramEnd"/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</w:t>
      </w:r>
      <w:proofErr w:type="spellStart"/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>aa</w:t>
      </w:r>
      <w:proofErr w:type="spellEnd"/>
      <w:r w:rsidRPr="001C4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vergence.</w:t>
      </w:r>
    </w:p>
    <w:p w:rsidR="009C45DD" w:rsidRPr="001C41CE" w:rsidRDefault="009C45DD">
      <w:pPr>
        <w:rPr>
          <w:lang w:val="en-US"/>
        </w:rPr>
      </w:pPr>
    </w:p>
    <w:tbl>
      <w:tblPr>
        <w:tblStyle w:val="Grilledutableau"/>
        <w:tblpPr w:leftFromText="141" w:rightFromText="141" w:vertAnchor="page" w:horzAnchor="margin" w:tblpY="32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1C41CE" w:rsidRPr="001C41CE" w:rsidTr="001C41CE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#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#2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Nt divergence (%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AA divergence (%)</w:t>
            </w:r>
          </w:p>
        </w:tc>
      </w:tr>
      <w:tr w:rsidR="001C41CE" w:rsidRPr="001C41CE" w:rsidTr="001C41CE"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CE" w:rsidRPr="001C41CE" w:rsidTr="001C41CE">
        <w:tc>
          <w:tcPr>
            <w:tcW w:w="9212" w:type="dxa"/>
            <w:gridSpan w:val="4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Maximum intra-</w:t>
            </w:r>
            <w:proofErr w:type="spellStart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genogroup</w:t>
            </w:r>
            <w:proofErr w:type="spellEnd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vergences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151498 (C1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264777 (C4)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846677 (C1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264777 (C4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CE" w:rsidRPr="001C41CE" w:rsidTr="001C41CE">
        <w:tc>
          <w:tcPr>
            <w:tcW w:w="9212" w:type="dxa"/>
            <w:gridSpan w:val="4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Minimum inter-</w:t>
            </w:r>
            <w:proofErr w:type="spellStart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genogroup</w:t>
            </w:r>
            <w:proofErr w:type="spellEnd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vergences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24089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HG421069 (F)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24084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FN649252 (C4)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524082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Y179600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D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524089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Y179600 (D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524086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Y179600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D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524090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B0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Y179600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D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1CE" w:rsidRPr="001C41CE" w:rsidTr="001C41CE">
        <w:tc>
          <w:tcPr>
            <w:tcW w:w="9212" w:type="dxa"/>
            <w:gridSpan w:val="4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Maximum inter-</w:t>
            </w:r>
            <w:proofErr w:type="spellStart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>genogroup</w:t>
            </w:r>
            <w:proofErr w:type="spellEnd"/>
            <w:r w:rsidRPr="001C4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vergences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 w:eastAsia="fr-FR"/>
              </w:rPr>
              <w:t>JN255590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 w:eastAsia="fr-FR"/>
              </w:rPr>
              <w:t xml:space="preserve"> (E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Q117126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A)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1C41CE" w:rsidRPr="001C41CE" w:rsidTr="001C41CE"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HG421069 (F)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Q117126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A)</w:t>
            </w:r>
          </w:p>
        </w:tc>
        <w:tc>
          <w:tcPr>
            <w:tcW w:w="2303" w:type="dxa"/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303" w:type="dxa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1C41CE" w:rsidRPr="001C41CE" w:rsidTr="001C41CE">
        <w:tc>
          <w:tcPr>
            <w:tcW w:w="2303" w:type="dxa"/>
            <w:tcBorders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C4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Q264777</w:t>
            </w: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4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C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22521 (A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FFFF00"/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1C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C41CE" w:rsidRPr="001C41CE" w:rsidTr="001C41CE"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C41CE" w:rsidRPr="001C41CE" w:rsidRDefault="001C41CE" w:rsidP="001C4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45DD" w:rsidRDefault="009C45DD"/>
    <w:sectPr w:rsidR="009C45DD" w:rsidSect="00214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4A0D"/>
    <w:rsid w:val="00001084"/>
    <w:rsid w:val="001C41CE"/>
    <w:rsid w:val="00214F70"/>
    <w:rsid w:val="002567F5"/>
    <w:rsid w:val="00405436"/>
    <w:rsid w:val="005931A9"/>
    <w:rsid w:val="00621647"/>
    <w:rsid w:val="00707568"/>
    <w:rsid w:val="00774A0D"/>
    <w:rsid w:val="00791617"/>
    <w:rsid w:val="009A68C1"/>
    <w:rsid w:val="009C45DD"/>
    <w:rsid w:val="00D5505C"/>
    <w:rsid w:val="00DD171E"/>
    <w:rsid w:val="00ED3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F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4A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 Bessaud</dc:creator>
  <cp:lastModifiedBy>Maël Bessaud</cp:lastModifiedBy>
  <cp:revision>7</cp:revision>
  <dcterms:created xsi:type="dcterms:W3CDTF">2013-09-04T14:26:00Z</dcterms:created>
  <dcterms:modified xsi:type="dcterms:W3CDTF">2013-10-25T11:46:00Z</dcterms:modified>
</cp:coreProperties>
</file>